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80FE9" w14:textId="73D7F327" w:rsidR="009774C3" w:rsidRDefault="00251A9B">
      <w:r>
        <w:t xml:space="preserve">Fig S1: </w:t>
      </w:r>
      <w:r w:rsidRPr="00251A9B">
        <w:t xml:space="preserve">Simplified study workflow integrating routine DENV/CHIKV RT-qPCR diagnostics, </w:t>
      </w:r>
      <w:proofErr w:type="spellStart"/>
      <w:r w:rsidRPr="00251A9B">
        <w:t>MxA</w:t>
      </w:r>
      <w:proofErr w:type="spellEnd"/>
      <w:r w:rsidRPr="00251A9B">
        <w:t xml:space="preserve"> testing, and sequencing of discordant cases.</w:t>
      </w:r>
    </w:p>
    <w:p w14:paraId="6BFB5CA3" w14:textId="05CF8064" w:rsidR="00251A9B" w:rsidRDefault="00251A9B">
      <w:r>
        <w:t xml:space="preserve">Fig S2: </w:t>
      </w:r>
      <w:r w:rsidRPr="00251A9B">
        <w:t xml:space="preserve">Phylogenetic analysis of dengue virus sequence identified in this study. Maximum-likelihood tree constructed using </w:t>
      </w:r>
      <w:proofErr w:type="spellStart"/>
      <w:r w:rsidRPr="00251A9B">
        <w:t>nealy</w:t>
      </w:r>
      <w:proofErr w:type="spellEnd"/>
      <w:r w:rsidRPr="00251A9B">
        <w:t xml:space="preserve"> complete sequences of dengue virus (DENV), including representatives of all four DENV serotypes. The DENV-3 strain identified in this study is highlighted and clusters within DENV-3-genotype III strains, including recent isolates from Burkina Faso 2023. The tree is rooted using a DENV-4 sequence to illustrate phylogenetic relationships across serotypes.</w:t>
      </w:r>
    </w:p>
    <w:p w14:paraId="506F1137" w14:textId="0AC996D6" w:rsidR="00251A9B" w:rsidRDefault="00251A9B">
      <w:r>
        <w:t xml:space="preserve">Fig S3: </w:t>
      </w:r>
      <w:r w:rsidRPr="00251A9B">
        <w:t xml:space="preserve">Phylogenetic tree of Torque </w:t>
      </w:r>
      <w:proofErr w:type="spellStart"/>
      <w:r w:rsidRPr="00251A9B">
        <w:t>teno</w:t>
      </w:r>
      <w:proofErr w:type="spellEnd"/>
      <w:r w:rsidRPr="00251A9B">
        <w:t xml:space="preserve"> virus (TTV) identified by metagenomic sequencing. Maximum-likelihood tree showing partial sequences ((~2,200 </w:t>
      </w:r>
      <w:proofErr w:type="spellStart"/>
      <w:r w:rsidRPr="00251A9B">
        <w:t>nt</w:t>
      </w:r>
      <w:proofErr w:type="spellEnd"/>
      <w:r w:rsidRPr="00251A9B">
        <w:t>) of TTV, along with the sequence identified in this study. The tree is rooted to indicate directionality; all terminal nodes correspond to TTV sequences.</w:t>
      </w:r>
    </w:p>
    <w:p w14:paraId="5639A5E7" w14:textId="794F90B2" w:rsidR="00251A9B" w:rsidRDefault="00251A9B">
      <w:r>
        <w:t xml:space="preserve">Fig S4: </w:t>
      </w:r>
      <w:r w:rsidRPr="00251A9B">
        <w:t>Phylogenetic placement of parvovirus B19 sequence identified in this study. Maximum-likelihood tree of representative human parvovirus B19 (B19V) sequences. The nearly complete genome identified in this study clusters within genotype 1, the most common circulating lineage worldwide. Human parvovirus 4 was included as an outgroup to root the tree and clarify the phylogenetic relationships among B19V genotypes.</w:t>
      </w:r>
    </w:p>
    <w:sectPr w:rsidR="00251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51A9B"/>
    <w:rsid w:val="00251A9B"/>
    <w:rsid w:val="0086233D"/>
    <w:rsid w:val="009774C3"/>
    <w:rsid w:val="00AC27A7"/>
    <w:rsid w:val="00C3482E"/>
    <w:rsid w:val="00DB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2250"/>
  <w15:chartTrackingRefBased/>
  <w15:docId w15:val="{B3B3294B-6039-4514-A720-3874A656E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A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A9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A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A9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A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A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A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A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A9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A9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A9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A9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A9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A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A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A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A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A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A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A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A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A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A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A9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A9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A9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A9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169</Characters>
  <Application>Microsoft Office Word</Application>
  <DocSecurity>0</DocSecurity>
  <Lines>28</Lines>
  <Paragraphs>21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MIshra</dc:creator>
  <cp:keywords/>
  <dc:description/>
  <cp:lastModifiedBy>Shivangi MIshra</cp:lastModifiedBy>
  <cp:revision>1</cp:revision>
  <dcterms:created xsi:type="dcterms:W3CDTF">2026-02-16T14:26:00Z</dcterms:created>
  <dcterms:modified xsi:type="dcterms:W3CDTF">2026-02-16T14:27:00Z</dcterms:modified>
</cp:coreProperties>
</file>